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lang w:val="en-US"/>
        </w:rPr>
        <w:t>Statistical table 8</w:t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both"/>
        <w:rPr/>
      </w:pPr>
      <w:r>
        <w:rPr>
          <w:sz w:val="28"/>
          <w:szCs w:val="28"/>
          <w:lang w:val="en-US"/>
        </w:rPr>
        <w:t>Statistical results of network analysis for the BM1 learner and the Beginner in the BM3 training phase.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tbl>
      <w:tblPr>
        <w:tblW w:w="13169" w:type="dxa"/>
        <w:jc w:val="left"/>
        <w:tblInd w:w="49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471"/>
        <w:gridCol w:w="794"/>
        <w:gridCol w:w="1650"/>
        <w:gridCol w:w="1665"/>
        <w:gridCol w:w="930"/>
        <w:gridCol w:w="1350"/>
        <w:gridCol w:w="1185"/>
        <w:gridCol w:w="1110"/>
        <w:gridCol w:w="870"/>
        <w:gridCol w:w="1350"/>
        <w:gridCol w:w="794"/>
      </w:tblGrid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anuscript reference #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easur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mparison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thin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ta structure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of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tatistic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rrection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ES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88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4*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5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8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35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0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4.49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35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8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22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2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7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93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3*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5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8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02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3*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6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81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7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57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1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51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18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2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6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09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3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5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92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5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3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2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9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79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6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77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7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1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13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5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58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1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9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8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98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4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32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74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13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5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13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3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6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14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9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28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2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7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22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2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7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74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5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47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4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9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42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5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7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86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6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8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65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9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0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01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1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19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3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24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7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91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6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1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39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6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7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53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9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6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4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6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7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28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77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3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63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0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20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7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48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8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75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45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9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8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65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1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8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1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7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3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17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4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2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4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64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0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0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46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4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8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98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48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3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0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74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3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99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2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19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5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58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5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7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8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64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0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0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15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6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47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64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6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63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0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0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66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0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8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56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7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7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37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71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91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6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1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02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3*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6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2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28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5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93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5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1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17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4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8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8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7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08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93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1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65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9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0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91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5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3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2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13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9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2.4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29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9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58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23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24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1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5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5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3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8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54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8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7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3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76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9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52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60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6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8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81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42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0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62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3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7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2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35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7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6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15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5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4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4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28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0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5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5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73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46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9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21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3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7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44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66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5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8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67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04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8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9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56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1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9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97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3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1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7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75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45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9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8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77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438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9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3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9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97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3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4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0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01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31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2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10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921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1</w:t>
            </w:r>
          </w:p>
        </w:tc>
      </w:tr>
      <w:tr>
        <w:trPr>
          <w:trHeight w:val="345" w:hRule="atLeast"/>
        </w:trPr>
        <w:tc>
          <w:tcPr>
            <w:tcW w:w="147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6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5C</w:t>
            </w:r>
          </w:p>
        </w:tc>
        <w:tc>
          <w:tcPr>
            <w:tcW w:w="16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learner vs. Beginner</w:t>
            </w:r>
          </w:p>
        </w:tc>
        <w:tc>
          <w:tcPr>
            <w:tcW w:w="9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2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1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11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78</w:t>
            </w:r>
          </w:p>
        </w:tc>
        <w:tc>
          <w:tcPr>
            <w:tcW w:w="8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75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12 days)</w:t>
            </w:r>
          </w:p>
        </w:tc>
        <w:tc>
          <w:tcPr>
            <w:tcW w:w="79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Note. Asterisks indicate statistically significant differences. ES: effect size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oto Sans">
    <w:altName w:val="Times New Roman"/>
    <w:charset w:val="00"/>
    <w:family w:val="auto"/>
    <w:pitch w:val="default"/>
  </w:font>
  <w:font w:name="Noto Sans Medium">
    <w:altName w:val="Times New Roman"/>
    <w:charset w:val="00"/>
    <w:family w:val="auto"/>
    <w:pitch w:val="default"/>
  </w:font>
  <w:font w:name="Noto Serif CJK JP Light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ＭＳ 明朝;MS Mincho" w:cs="Arial"/>
      <w:color w:val="auto"/>
      <w:sz w:val="22"/>
      <w:szCs w:val="22"/>
      <w:lang w:val="j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both"/>
      <w:outlineLvl w:val="0"/>
    </w:pPr>
    <w:rPr>
      <w:rFonts w:ascii="Noto Sans;Times New Roman" w:hAnsi="Noto Sans;Times New Roman" w:eastAsia="Noto Sans;Times New Roman" w:cs="Noto Sans;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Noto Sans Medium;Times New Roman" w:hAnsi="Noto Sans Medium;Times New Roman" w:eastAsia="Noto Sans Medium;Times New Roman" w:cs="Noto Sans Medium;Times New Roman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/>
      <w:ind w:left="400" w:hanging="0"/>
      <w:jc w:val="both"/>
      <w:outlineLvl w:val="2"/>
    </w:pPr>
    <w:rPr>
      <w:rFonts w:ascii="Noto Sans;Times New Roman" w:hAnsi="Noto Sans;Times New Roman" w:eastAsia="Noto Sans;Times New Roman" w:cs="Noto Sans;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Style8">
    <w:name w:val="段落フォント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before="0" w:after="320"/>
    </w:pPr>
    <w:rPr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7:00Z</dcterms:created>
  <dc:creator>SK project</dc:creator>
  <dc:description/>
  <cp:keywords/>
  <dc:language>en-US</dc:language>
  <cp:lastModifiedBy>SK project</cp:lastModifiedBy>
  <dcterms:modified xsi:type="dcterms:W3CDTF">2022-12-14T10:47:00Z</dcterms:modified>
  <cp:revision>2</cp:revision>
  <dc:subject/>
  <dc:title/>
</cp:coreProperties>
</file>